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Supplementary Material 5 </w:t>
      </w:r>
      <w:r>
        <w:rPr>
          <w:rFonts w:ascii="Times New Roman" w:hAnsi="Times New Roman" w:hint="default"/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– </w:t>
      </w:r>
      <w:r>
        <w:rPr>
          <w:rFonts w:ascii="Times New Roman" w:hAnsi="Times New Roman"/>
          <w:outline w:val="0"/>
          <w:color w:val="404040"/>
          <w:sz w:val="24"/>
          <w:szCs w:val="24"/>
          <w:u w:color="404040"/>
          <w:shd w:val="clear" w:color="auto" w:fill="ffffff"/>
          <w:rtl w:val="0"/>
          <w:lang w:val="en-US"/>
          <w14:textFill>
            <w14:solidFill>
              <w14:srgbClr w14:val="404040"/>
            </w14:solidFill>
          </w14:textFill>
        </w:rPr>
        <w:t xml:space="preserve">Distribution of reported clinical signs according to the World Bank country income classification </w:t>
      </w:r>
    </w:p>
    <w:tbl>
      <w:tblPr>
        <w:tblW w:w="8504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126"/>
        <w:gridCol w:w="2126"/>
        <w:gridCol w:w="2126"/>
        <w:gridCol w:w="2126"/>
      </w:tblGrid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Clinical sig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High-income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Middle-income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Low-income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Blue sclera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31,33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Coloboma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30,55,68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One-and-a-half syndrome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4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Heliotropic erythema / sig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36,64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Horner's syndrome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8,50,51,56,59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Kayser-Fleischer ring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3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pt-PT"/>
              </w:rPr>
              <w:t>42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Megalocornea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1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Sclerocornea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61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Supranuclear gaze palsy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60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Acantose nigrican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5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Caf</w:t>
            </w:r>
            <w:r>
              <w:rPr>
                <w:rFonts w:ascii="Times New Roman" w:hAnsi="Times New Roman" w:hint="default"/>
                <w:sz w:val="20"/>
                <w:szCs w:val="20"/>
                <w:shd w:val="clear" w:color="auto" w:fill="ffffff"/>
                <w:rtl w:val="0"/>
                <w:lang w:val="pt-PT"/>
              </w:rPr>
              <w:t xml:space="preserve">é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au lait lesions / macule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62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5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Harlequin syndrome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7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Lupus pernio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67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Malar rash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34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Multiple facial trichilemmoma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15,26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Nasal tip necrosi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4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Pemberton's sig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18,65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Port wine sig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9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Raspberry-like papiloma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3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Capillary malformation of the lower lip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8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67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Cocaine-induced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midline destructive lesion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32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False cheiliti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58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Multiple neurofibroma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17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5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Multiple osteoma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5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67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Multiple papillomatous nodules / oral papilloma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6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5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Palatal defect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19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Perioral freckli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51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Recurrent oral ulceratio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7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Strawberry tongue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2,40l52,57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89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Tongue hamartoma, multiple frenula, cleft lip/palate, upper lip notch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66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Unilateral cyanosis of the tongue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63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Erythematous lesion of the retroauricular ski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54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Frank sig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20,38,44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Milian ear sig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1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Erythematous lesion of the ski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16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Congenital infiltrating lipomatosis of the face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53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Moon face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37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Septal perforatio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45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60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ullio</w:t>
            </w:r>
            <w:r>
              <w:rPr>
                <w:rFonts w:ascii="Times New Roman" w:hAnsi="Times New Roman" w:hint="default"/>
                <w:sz w:val="20"/>
                <w:szCs w:val="20"/>
                <w:shd w:val="clear" w:color="auto" w:fill="ffffff"/>
                <w:rtl w:val="0"/>
                <w:lang w:val="pt-PT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pt-PT"/>
              </w:rPr>
              <w:t>s phenomenon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35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2126"/>
            <w:tcBorders>
              <w:top w:val="single" w:color="999999" w:sz="4" w:space="0" w:shadow="0" w:frame="0"/>
              <w:left w:val="nil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rtl w:val="0"/>
                <w:lang w:val="en-US"/>
              </w:rPr>
              <w:t>Unilateral facial swelling and vesicles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  <w:rtl w:val="0"/>
                <w:lang w:val="en-US"/>
              </w:rPr>
              <w:t>39</w:t>
            </w:r>
          </w:p>
        </w:tc>
        <w:tc>
          <w:tcPr>
            <w:tcW w:type="dxa" w:w="212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  <w:tc>
          <w:tcPr>
            <w:tcW w:type="dxa" w:w="212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rtl w:val="0"/>
                <w:lang w:val="en-US"/>
              </w:rPr>
              <w:t>0</w:t>
            </w:r>
          </w:p>
        </w:tc>
      </w:tr>
    </w:tbl>
    <w:p>
      <w:pPr>
        <w:pStyle w:val="Body A"/>
        <w:widowControl w:val="0"/>
        <w:spacing w:line="240" w:lineRule="auto"/>
        <w:ind w:left="108" w:hanging="108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widowControl w:val="0"/>
        <w:spacing w:line="240" w:lineRule="auto"/>
      </w:pP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r>
    </w:p>
    <w:sectPr>
      <w:headerReference w:type="default" r:id="rId4"/>
      <w:footerReference w:type="default" r:id="rId5"/>
      <w:pgSz w:w="11900" w:h="16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